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E4F90" w:rsidRDefault="009E4F90" w:rsidP="009E4F90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Appendix 1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List of specimens (n = 72) of 40 the species analyzed in this study, indicating their source from either herbarium or fresh material, including voucher number and locality. The voucher of the fresh field-collected specimens (n = 11) is indicated with an asterisk (*). Herbarium acronyms follow Thiers (2024, continuously updated).</w:t>
      </w:r>
    </w:p>
    <w:p w:rsidR="009E4F90" w:rsidRPr="00640F1F" w:rsidRDefault="009E4F90" w:rsidP="009E4F90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:rsidR="009E4F90" w:rsidRPr="00640F1F" w:rsidRDefault="009E4F90" w:rsidP="009E4F90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Acalypha accedens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Simao-Bianchini, R. 565 (SP279979), Cachoeira Paulista, São Paulo, São Paulo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Acalypha accedens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Sousa, A.A.C. et al. 31 (SP489614), Road to Parnaso, Petrópolis, Rio de Janeiro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Acalypha accedens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Lombardi, J.A.; Salino, A. 1751 (BHCB 37233), District of Fabião, Januária, Minas Gerais, Brazil.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 *Acalypha accedens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Mouzella, C.P. 04 (VIC 53539), Pico do Olho D’Água, Mairiporã, São Paulo, Brazil.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Acalypha amblyodonta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M.G.C. 862 (BHCB 26682), Tourmaline, Minas Gerais, Brazil. *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Acalypha amblyodonta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Mouzella, C.P. 02 (VIC 53538), Dam Paiva Castro, São Paulo, São Paulo, Brazil. *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Acalypha alopecuroide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Jacq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Mouzella, C.P. 06 (VIC 53541), MRS Company, Jundiaí, São Paulo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Acalypha brasiliensis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Cordeiro, I. et al. 3587 (SP 488255), Dores de Paraibuna, Santos Dumont, 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>Acalypha brasiliensis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Sousa, A.A.C. et al. 10 (SP 489606), Itatiaia National Park, Itatiaia, Rio de Janeiro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>Acalypha brasiliensis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Sousa, A.A.C. 51 (SP 489606), Highway R354, access to Ilha do Futuro, Rio de Janeiro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Acalypha brasiliensis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, Simão-Bianchini, R. 565 (SPF99505), Cachoeira Paulista, Sao Paulo, Brazil.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 Acalypha brasiliensis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, Krieger, L. 1048-A (SP75942), Juiz de Fora, Minas Gerais, Brazil.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 Acalypha brasiliensis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Assis, L.C.S. 420 (SP357837), Mata do Baú, Barroso, 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>Acalypha brasiliensis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, Krieger, L. 21215 (ESA 87524), Juiz de Fora, Minas Gerais, Brazil. *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>Acalypha brasiliensis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Sousa, A.A.C. 33 (SP489617), Estrada do Bonfim, Petrópolis, Rio de Janeiro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Acalypha brasiliensis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Torrend, C. 111 (SP 35517), Bahia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Acalypha brasiliensis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Barreto, H.L.M. 7266 (BHCB 6323), Cambuqueira, 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>Acalypha communis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Barreto, H.L.M. 2688 (BHCB63235), Santa Luzia, 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>Acalypha digynostachya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Baill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Borgo, M. 238 (BHCB 61418), Fênix, Paraná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>Acalypha diversifolia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Jacq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Schiavini, I. et al. 222 (BHCB 139376), Fazenda da Mata, Araguari, 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>Acalypha diversifolia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Jacq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Mota, A.L.P. 1981 (VIC 23893), Mata da Volta Grande, Uberlândia,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lastRenderedPageBreak/>
        <w:t xml:space="preserve">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>Acalypha gracilis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Spren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, Hatschbach, G.M.; Graham, S. 44601 (BHCB 76400), Mineiros Highway, Almirante Tamandaré, Paraná, Brazil.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 Acalypha gracilis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Spren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, Sousa, A.A.C. et al. 12 (SP 489608), Itatiaia National Park, Itatiaia, Rio de Janeiro, Brazil.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 *Acalypha herzogian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Pax &amp; </w:t>
      </w:r>
      <w:proofErr w:type="gramStart"/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K.Hoffm</w:t>
      </w:r>
      <w:proofErr w:type="gramEnd"/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, Mouzella, C.P. 10 (VIC 53545), Recanto das Cigarras, Federal University of Viçosa, Viçosa, Minas Gerais, Brazil. *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>Acalypha hispida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Burm.f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Mouzella, C.P. 12 (VIC VIC053823), Federal University of Viçosa, Viçosa, 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>Acalypha macrostachya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Jacq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, Mexia, Y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BF9F7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5022 (VIC 856) Viçosa, 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>Acalypha multicaulis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Araújo, F.S. s.n. (EAC 33254), Serra das Almas, Crateús, Ceará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>Acalypha multicaulis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Castro, A.S.F. 1401 (EAC 32472), Itarumã, Ceará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Acalypha peckoltii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 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Simão Bianchini, 1175 (SP 312879), São Paulo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Acalypha poiretii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Spren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Linhares, K.M.E. 95 (EAC 55830), Serra das Almas, Crateús, Ceará, Brazil.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*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>Acalypha poiretii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Spreng</w:t>
      </w:r>
      <w:proofErr w:type="gramStart"/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 Sousa</w:t>
      </w:r>
      <w:proofErr w:type="gramEnd"/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, A.A.C; et al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shd w:val="clear" w:color="auto" w:fill="FBF9F7"/>
        </w:rPr>
        <w:t xml:space="preserve">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45 (SP 489665),"Luiz de Queiroz" Higher School of Agriculture. Nursery near the herbarium., Piracicaba, São Paulo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Acalypha klotzschii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aill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Costa, L.V; Andrade, I.R; Horta, M.B 291 (BHCB 11304), Caratinga Biological Station, 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Acalypha velame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Baill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Carvalho, R.C.F de 96 (BHCB 9141), Sete Lagoas, 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Acalypha villos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Jacq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Hattori, E.K.O. et al. 18 (HUU 34451), Galheiro Environmental Station, Perdizes, 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Acalypha villos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Jacq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Silveira, A.P. 427 (EAC 40795), Guaramiranga, Ceará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Acalypha villos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Jacq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Fernandes, A. s.n. (EAC 4216), Serra da Ibiapaba Ubajara, Ceará, </w:t>
      </w:r>
      <w:proofErr w:type="gramStart"/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Brazil .</w:t>
      </w:r>
      <w:proofErr w:type="gramEnd"/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Acalypha villos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Jacq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Nunes, E. s.n. (EAC 16112), Serra de Maranguape, Caucaia, Ceará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Acalypha villos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Jacq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, Nunes, E. s.n. (EAC 8563), Serra do Vicente, Ceará, Brazil. *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Acalypha wilkesian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Mouzella, C.P. 11 (VIC 53546), Recanto das Cigarras, Federal University of Viçosa, Viçosa, 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Acalypha wilkesian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Müll.Arg.,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Krieger 21215 (ESA 87524), 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Argythamnia fasciculat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(Vahl ex </w:t>
      </w:r>
      <w:proofErr w:type="gramStart"/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A.Juss</w:t>
      </w:r>
      <w:proofErr w:type="gramEnd"/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.) Müll.Arg.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,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Melo, E. 5525 (HUEFS 137261), Morro do Chapéu, Bahia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Argythamni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sp.,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Melo, A.C. 5780 (HUEFS 137934), Morro do Chapéu, Bahia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*Bia alienat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Didr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Mouzella, C.P. 09 (VIC 53544), Federal University of Viçosa, Viçosa, 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Caryodendron janeirense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Neto, S.J.S. 1408 (ESA 120112), Petrobrás Reserve, Duque de Caxias, Rio de Janeiro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Dalechampia adscendens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Cordeiro, I. 3544 (SPF 225969), Serra da Canastra National Park, São Roque de Minas, 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Dalechampia ficifoli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Lam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Valente, G.E. 1086 (VIC 26804), Reserva Florestal do Paraíso, Viçosa, 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Dalechampia humilis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lastRenderedPageBreak/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Pscheidt, A.C; Caruzo, M.B.R; Silva, C.V. 103 (SP 442645), Road between mineiros and Chapadão do Céu, Goiá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Dalechampia pentaphyll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Lam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Fontella, J.P. et al. 1030 (VIC 5283), Texeira, Minas Gerai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>Dalechampia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triphyll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Lam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, Moura, L.S. 517 (VIC 7817), Federal University of Viçosa, Viçosa, Minas Gerais, Brazil. *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Dalechampi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sp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.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 1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Mouzella, C.P. 07 (VIC 53542), São Paulo Botanical Garden, São Paulo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Dalechampi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sp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.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2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Pirani, J.R. 4807 (SPF 146013), Rodovia Paraíso, Mato Grosso do Sul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Macaranga heudelotii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Baill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Pereira, J.A. 2926 (SP 83179), Hydrophilic formations, Portuguese Guinea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Mallotus claoxyloides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Müll.Arg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Batianofff, G.N. et al. 11701 (SP 246983), Queensland, Australia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Mallotus nesophilus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Müll.Arg.,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Blake, S.T. 17077 (SP 226804), Littoral Forest, Northern Territory, Australia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>Plukenetia brachybotrya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 Müll.Arg.,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Silva, J.A.C. da 104 (INPA 111455), Estrada Porto Velho-Cuiabá, Rondônia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>Plukenetia brachybotrya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 Müll.Arg.,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Silva, M.C.R. da 28 (INPA 229921), Lago REBIO, Balbina, </w:t>
      </w:r>
      <w:proofErr w:type="gramStart"/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Presidente</w:t>
      </w:r>
      <w:proofErr w:type="gramEnd"/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 Figueiredo, Amazona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Plukenetia loretensis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Ule,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Sobral, M. et al. 9951, (SP 444649), Altamina, Para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Plukenetia loretensis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Ule,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Santos, J.L. dos 918 (INPA 177605), Reserva Florestal Adolfo Ducke, Manaus, Amazona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Plukenetia multiglandulos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Jabl.,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Silva, M.F. da 155 (INPA36048), Estrada Manaus-PortoVelho, Amazonas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Plukenetia serrat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(Vell.) L.</w:t>
      </w:r>
      <w:proofErr w:type="gramStart"/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J.Gillespie</w:t>
      </w:r>
      <w:proofErr w:type="gramEnd"/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.,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Rossini, J. et al. 529 (SP 475924), Augusto Ruschi Biological Reserve, Santa Teresa, Espirito Santo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Plukenetia serrat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(Vell.) L.</w:t>
      </w:r>
      <w:proofErr w:type="gramStart"/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J.Gillespie</w:t>
      </w:r>
      <w:proofErr w:type="gramEnd"/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.,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Santos, E.B.; Alves, M.C. 172 (SP 262251), Fazenda Piedade, Una, Bahia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Plukenetia serrat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(Vell.) L.</w:t>
      </w:r>
      <w:proofErr w:type="gramStart"/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J.Gillespie</w:t>
      </w:r>
      <w:proofErr w:type="gramEnd"/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.,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Amorim, A.M. et al. 3395 (SP 367632), Terreno do Bosa, Santa Teresa, Espirito Santo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Plukenetia volubilis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L.,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Panizza, S. s.n. (SP 292378), cultivated, Campinas road, São Paulo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Plukenetia volubilis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L.,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>Lima, E de. 96 (INPA 115525), Margem da Br 422, Tucuruí, Pará, Brazil. *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Ricinus communis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 xml:space="preserve">L.,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Mouzella, C.P. 08 (VIC53543), Sao Paulo Botanical Garden, São Paulo, São Paulo, Brazil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  <w:lang w:val="es-ES"/>
        </w:rPr>
        <w:t xml:space="preserve">Tragia incan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s-ES"/>
        </w:rPr>
        <w:t>Klotzsch ex Baill.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s-ES"/>
        </w:rPr>
        <w:t xml:space="preserve">, Gallinal, Rosengurtt et. al; P.E. 4537, Arroyo Timote, Uruguay (SP 51683). </w:t>
      </w:r>
      <w:r w:rsidRPr="00640F1F">
        <w:rPr>
          <w:rFonts w:ascii="Times New Roman" w:eastAsia="Times New Roman" w:hAnsi="Times New Roman" w:cs="Times New Roman"/>
          <w:b/>
          <w:i/>
          <w:color w:val="000000" w:themeColor="text1"/>
          <w:sz w:val="24"/>
          <w:szCs w:val="24"/>
        </w:rPr>
        <w:t xml:space="preserve">Tragia </w:t>
      </w:r>
      <w:r w:rsidRPr="00640F1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sp., </w:t>
      </w:r>
      <w:r w:rsidRPr="00640F1F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Gallinal, Rosengurtt, P.E. et. al. 4537 (SP 51683), Arroyo Timote, Uruguay.</w:t>
      </w:r>
    </w:p>
    <w:p w:rsidR="009E4F90" w:rsidRDefault="009E4F90"/>
    <w:sectPr w:rsidR="009E4F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F90"/>
    <w:rsid w:val="009E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A04B8D"/>
  <w15:chartTrackingRefBased/>
  <w15:docId w15:val="{E65E4DF9-7A3E-B64E-84B1-53EFF9B98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F90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62</Words>
  <Characters>6625</Characters>
  <Application>Microsoft Office Word</Application>
  <DocSecurity>0</DocSecurity>
  <Lines>55</Lines>
  <Paragraphs>15</Paragraphs>
  <ScaleCrop>false</ScaleCrop>
  <Company/>
  <LinksUpToDate>false</LinksUpToDate>
  <CharactersWithSpaces>7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a Riina</dc:creator>
  <cp:keywords/>
  <dc:description/>
  <cp:lastModifiedBy>Ricarda Riina</cp:lastModifiedBy>
  <cp:revision>1</cp:revision>
  <dcterms:created xsi:type="dcterms:W3CDTF">2025-01-31T08:16:00Z</dcterms:created>
  <dcterms:modified xsi:type="dcterms:W3CDTF">2025-01-31T08:17:00Z</dcterms:modified>
</cp:coreProperties>
</file>